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1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7"/>
        <w:gridCol w:w="2133"/>
        <w:gridCol w:w="1259"/>
        <w:gridCol w:w="2130"/>
        <w:gridCol w:w="1262"/>
        <w:gridCol w:w="2130"/>
        <w:gridCol w:w="1274"/>
      </w:tblGrid>
      <w:tr w14:paraId="0F852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F6CE474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Table S10. Associations of the Cumulative FI with Stroke, evaluated using the Cox Proportional Hazards Model in the whole cohort.</w:t>
            </w:r>
          </w:p>
        </w:tc>
      </w:tr>
      <w:tr w14:paraId="66679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1F33D35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　</w:t>
            </w:r>
          </w:p>
        </w:tc>
        <w:tc>
          <w:tcPr>
            <w:tcW w:w="339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B7FC0C4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Crude model</w:t>
            </w:r>
          </w:p>
        </w:tc>
        <w:tc>
          <w:tcPr>
            <w:tcW w:w="339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F1306FC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1</w:t>
            </w:r>
          </w:p>
        </w:tc>
        <w:tc>
          <w:tcPr>
            <w:tcW w:w="340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7FFAB9E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2</w:t>
            </w:r>
          </w:p>
        </w:tc>
      </w:tr>
      <w:tr w14:paraId="553DC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0F2F7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Exposure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545B690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E797B12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-value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5732354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D1F136D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-value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C390222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2139B68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-value</w:t>
            </w:r>
          </w:p>
        </w:tc>
      </w:tr>
      <w:tr w14:paraId="78608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944D7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2B324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F270B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9CF53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38694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EDD77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30840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5417F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8D556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er 1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SD incr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D1996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4(1.44,1.6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B6510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0DAED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7(1.47,1.6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B6DD8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1D6B5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5(1.45,1.6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68C10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2D92B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F98BE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Quatipartiple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38BC4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59069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1B416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667DA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AD5B5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5545F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4540C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E914A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8BFBE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0993D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3A25D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87E29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CC376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3542B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</w:tr>
      <w:tr w14:paraId="0DD7F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29FD3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A42E9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39(1.07,1.8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5B5A5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63BFC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40(1.09,1.8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7D923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1DC19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39(1.07,1.8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58765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1</w:t>
            </w:r>
          </w:p>
        </w:tc>
      </w:tr>
      <w:tr w14:paraId="56E5B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3CC90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B8AE7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98(1.56,2.5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C8A8D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BF366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00(1.56,2.5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58864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E3339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99(1.56,2.5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01C2C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79CCD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14CD6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D88EF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46(2.75,4.3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AEE79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B73E5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47(2.75,4.3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9ED2A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C16FC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33(2.63,4.2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A9A43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66588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D703F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P for tren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7E9A5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B20BA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36BD7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D0300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9066B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81487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1975F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C612245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P for trend(Median value)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56C995D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2447EFF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8C8B9ED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791A943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A176C52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FA35EBA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67A76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68898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udel model: No covariates were adjuste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31F51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0FB5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8962D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62D43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35947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4CF09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5055B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AD52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1: Age, sex, smoking status, drinking status, BM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DF09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113F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16178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532A7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50675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76B1C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AAA8">
            <w:pPr>
              <w:keepNext/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2: Age, sex, smoking status, drinking status, BMI, DM, hypertension, dyslipidemia, heart disease</w:t>
            </w:r>
          </w:p>
        </w:tc>
      </w:tr>
    </w:tbl>
    <w:p w14:paraId="4C211F79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9903EA"/>
    <w:rsid w:val="54990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25:00Z</dcterms:created>
  <dc:creator>本人已废</dc:creator>
  <cp:lastModifiedBy>本人已废</cp:lastModifiedBy>
  <dcterms:modified xsi:type="dcterms:W3CDTF">2026-05-28T12:2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16D95A2BB454AE0BF68F37A1FCD2784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